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0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614"/>
        <w:gridCol w:w="1469"/>
        <w:gridCol w:w="101"/>
        <w:gridCol w:w="1485"/>
        <w:gridCol w:w="1620"/>
        <w:gridCol w:w="1710"/>
        <w:gridCol w:w="1710"/>
      </w:tblGrid>
      <w:tr w:rsidR="00442CBE" w:rsidRPr="00442CBE" w14:paraId="7F9D5238" w14:textId="77777777" w:rsidTr="00413242">
        <w:trPr>
          <w:trHeight w:val="691"/>
        </w:trPr>
        <w:tc>
          <w:tcPr>
            <w:tcW w:w="161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82C013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5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0F766A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 group</w:t>
            </w:r>
          </w:p>
          <w:p w14:paraId="693E8E5B" w14:textId="5862DB1C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1FE82EB3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7</w:t>
            </w:r>
          </w:p>
        </w:tc>
        <w:tc>
          <w:tcPr>
            <w:tcW w:w="33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544340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 group</w:t>
            </w:r>
          </w:p>
          <w:p w14:paraId="3EB82F3C" w14:textId="77777777" w:rsidR="00BC1D16" w:rsidRPr="00442CBE" w:rsidRDefault="00BC1D16" w:rsidP="00BC1D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67A38551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4</w:t>
            </w:r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73E645F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42CBE">
              <w:rPr>
                <w:rFonts w:ascii="Times New Roman" w:hAnsi="Times New Roman" w:cs="Times New Roman"/>
                <w:sz w:val="20"/>
                <w:szCs w:val="20"/>
              </w:rPr>
              <w:t>Mean  difference</w:t>
            </w:r>
            <w:proofErr w:type="gramEnd"/>
            <w:r w:rsidRPr="00442CBE">
              <w:rPr>
                <w:rFonts w:ascii="Times New Roman" w:hAnsi="Times New Roman" w:cs="Times New Roman"/>
                <w:sz w:val="20"/>
                <w:szCs w:val="20"/>
              </w:rPr>
              <w:t xml:space="preserve">  (95% CI) at 6 months adjusting for baseline score</w:t>
            </w:r>
          </w:p>
        </w:tc>
      </w:tr>
      <w:tr w:rsidR="00442CBE" w:rsidRPr="00442CBE" w14:paraId="12F42B8D" w14:textId="77777777" w:rsidTr="00413242">
        <w:trPr>
          <w:trHeight w:val="691"/>
        </w:trPr>
        <w:tc>
          <w:tcPr>
            <w:tcW w:w="16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83A02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864EBF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87BE12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93735C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BD5A74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43D94D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2CBE" w:rsidRPr="00442CBE" w14:paraId="4D0163C6" w14:textId="77777777" w:rsidTr="00413242">
        <w:trPr>
          <w:trHeight w:val="691"/>
        </w:trPr>
        <w:tc>
          <w:tcPr>
            <w:tcW w:w="9709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3C378C20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ORTC-QLQ-C30 </w:t>
            </w:r>
          </w:p>
          <w:p w14:paraId="3A07818A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igher number reflects improvement)</w:t>
            </w:r>
          </w:p>
        </w:tc>
      </w:tr>
      <w:tr w:rsidR="00442CBE" w:rsidRPr="00442CBE" w14:paraId="751A90E5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7833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mmary sco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0B21" w14:textId="3A9FCE12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3.9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E8CB939" w14:textId="1D9B9079" w:rsidR="00442CBE" w:rsidRPr="00442CBE" w:rsidRDefault="00BC1D16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-95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7715" w14:textId="1FB15BF0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1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1A71D06" w14:textId="4396457C" w:rsidR="00442CBE" w:rsidRPr="00442CBE" w:rsidRDefault="00BC1D16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5-93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3218" w14:textId="7220C008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.0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5BB7E10" w14:textId="20ECBE45" w:rsidR="00442CBE" w:rsidRPr="00442CBE" w:rsidRDefault="00BC1D16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-87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0BC2" w14:textId="6D73D56F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22FD7D5" w14:textId="1A907770" w:rsidR="00442CBE" w:rsidRPr="00442CBE" w:rsidRDefault="00BC1D16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-9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77F5B8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 (-7.5, 13.8)</w:t>
            </w:r>
          </w:p>
        </w:tc>
      </w:tr>
      <w:tr w:rsidR="00442CBE" w:rsidRPr="00442CBE" w14:paraId="006646E4" w14:textId="77777777" w:rsidTr="00413242">
        <w:trPr>
          <w:trHeight w:val="691"/>
        </w:trPr>
        <w:tc>
          <w:tcPr>
            <w:tcW w:w="9709" w:type="dxa"/>
            <w:gridSpan w:val="7"/>
            <w:tcBorders>
              <w:top w:val="nil"/>
              <w:left w:val="nil"/>
              <w:bottom w:val="nil"/>
            </w:tcBorders>
            <w:vAlign w:val="center"/>
          </w:tcPr>
          <w:p w14:paraId="1735A777" w14:textId="04D93575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ORTC-BR23 Breast Module</w:t>
            </w:r>
          </w:p>
        </w:tc>
      </w:tr>
      <w:tr w:rsidR="00442CBE" w:rsidRPr="00442CBE" w14:paraId="1710E882" w14:textId="77777777" w:rsidTr="00413242">
        <w:trPr>
          <w:trHeight w:val="691"/>
        </w:trPr>
        <w:tc>
          <w:tcPr>
            <w:tcW w:w="9709" w:type="dxa"/>
            <w:gridSpan w:val="7"/>
            <w:tcBorders>
              <w:top w:val="nil"/>
              <w:left w:val="nil"/>
              <w:bottom w:val="nil"/>
            </w:tcBorders>
            <w:vAlign w:val="center"/>
          </w:tcPr>
          <w:p w14:paraId="6EBA5751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ctional Scales (Higher number reflects improvement)</w:t>
            </w:r>
          </w:p>
          <w:p w14:paraId="7DB4AAFF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42CBE" w:rsidRPr="00442CBE" w14:paraId="14EC9631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7E0B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ody Im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5C63" w14:textId="3322E3D5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.7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8692D7C" w14:textId="753B06F1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-8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E110" w14:textId="60E32C6F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9.8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780F5AF" w14:textId="77FEC851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3-91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105E" w14:textId="062C80B5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.4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8A6BF29" w14:textId="16C3ACDF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-5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8001" w14:textId="7452662F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.0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E3B86B9" w14:textId="4D555037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-91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AC3150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 (-21.0, 59.5)</w:t>
            </w:r>
          </w:p>
        </w:tc>
      </w:tr>
      <w:tr w:rsidR="00442CBE" w:rsidRPr="00442CBE" w14:paraId="34E504AD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9E41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xual Function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1640" w14:textId="18270F64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.4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EB09202" w14:textId="5ED89FA6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3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1AD6" w14:textId="2D861B9D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8.6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1B861DA" w14:textId="36BE7626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3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C76E" w14:textId="0CDE16ED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.3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5859BA1" w14:textId="7D4E7AF1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3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5311" w14:textId="3F22411D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.3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46F9C5F" w14:textId="78DDE2DA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3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CEE99C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 (-6.3, 40.4)</w:t>
            </w:r>
          </w:p>
        </w:tc>
      </w:tr>
      <w:tr w:rsidR="00442CBE" w:rsidRPr="00442CBE" w14:paraId="02C090A9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3631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uture Perspectiv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CB5E" w14:textId="53C45EB2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7.1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C5EBF9F" w14:textId="1B5B9DC4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-66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14DF" w14:textId="2F71BF89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.7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42F8E3E" w14:textId="559F7FEE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-66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DB8F" w14:textId="39CDC1B0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.0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7A3BA2A" w14:textId="1C6FAE59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66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C675" w14:textId="258C4B64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.3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0AF513E" w14:textId="15DAEF2B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66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CC9017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 (-18.7, 39.2)</w:t>
            </w:r>
          </w:p>
        </w:tc>
      </w:tr>
      <w:tr w:rsidR="00442CBE" w:rsidRPr="00442CBE" w14:paraId="7745305A" w14:textId="77777777" w:rsidTr="00413242">
        <w:trPr>
          <w:trHeight w:val="691"/>
        </w:trPr>
        <w:tc>
          <w:tcPr>
            <w:tcW w:w="97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4FC1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ptom Scales (Lower number reflects improvement)</w:t>
            </w:r>
          </w:p>
          <w:p w14:paraId="5F5266F8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2CBE" w:rsidRPr="00442CBE" w14:paraId="053EAEB5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DAFE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ystemic Therapy side-effect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0422" w14:textId="1234F5A0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.4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78D7F97" w14:textId="7BAA5495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-28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ABA1" w14:textId="721A1A33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.1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3192F48" w14:textId="6C0E9DFA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-28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B74B" w14:textId="6E6C086A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2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C7FA5CB" w14:textId="6DEB2E07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-3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25A8" w14:textId="418BCE4F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.8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B994764" w14:textId="64A7EB14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-42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54AB5D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3.3 (-15.3, 8.7)</w:t>
            </w:r>
          </w:p>
        </w:tc>
      </w:tr>
      <w:tr w:rsidR="00442CBE" w:rsidRPr="00442CBE" w14:paraId="3AEEE6BE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17C4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ast Symptom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AC03" w14:textId="2B7673A8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5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008B645" w14:textId="3A1B8725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3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6456" w14:textId="7A3FCE64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5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62706F8" w14:textId="3D3BA5B1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25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15C3" w14:textId="7CDDD4C6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.1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2A6A020" w14:textId="43336762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-58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ADA3" w14:textId="6538B945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.1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4672109" w14:textId="24ABF871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-58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6B0015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10.1 (-24.5, 4.3)</w:t>
            </w:r>
          </w:p>
        </w:tc>
      </w:tr>
      <w:tr w:rsidR="00442CBE" w:rsidRPr="00442CBE" w14:paraId="2533BACC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DAF1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m Symptom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3A2C" w14:textId="4C288A52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.7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3F6961C" w14:textId="54BF0657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22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67C5" w14:textId="4A4F481A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1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63EC1DE" w14:textId="054BE606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3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1832" w14:textId="5E8DDEE4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.6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8CD18FF" w14:textId="171284CC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-55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B884" w14:textId="03ACBBAE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7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A677D89" w14:textId="25B24BD6" w:rsidR="00442CBE" w:rsidRPr="00442CBE" w:rsidRDefault="00687DE9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-55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47EBF4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29.6 (-52.2, -6.9)</w:t>
            </w:r>
          </w:p>
        </w:tc>
      </w:tr>
      <w:tr w:rsidR="00442CBE" w:rsidRPr="00442CBE" w14:paraId="538BDB42" w14:textId="77777777" w:rsidTr="00413242">
        <w:trPr>
          <w:trHeight w:val="691"/>
        </w:trPr>
        <w:tc>
          <w:tcPr>
            <w:tcW w:w="97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DEB4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Q-5D</w:t>
            </w:r>
          </w:p>
          <w:p w14:paraId="13197AE2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igher number reflects improvement)</w:t>
            </w:r>
          </w:p>
        </w:tc>
      </w:tr>
      <w:tr w:rsidR="00442CBE" w:rsidRPr="00442CBE" w14:paraId="27365166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64CB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tility sco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9637" w14:textId="14A8B670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69986FC" w14:textId="56AF7370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-0.8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4491" w14:textId="276BB151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F3F5268" w14:textId="41CFEB92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-1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308E" w14:textId="697E46F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1D88A15" w14:textId="2EB49786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-0.8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20F1" w14:textId="2C756A11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69AAB2B" w14:textId="50B315D7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-1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A586EF" w14:textId="7777777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 (-0.18, 0.22)</w:t>
            </w:r>
          </w:p>
        </w:tc>
      </w:tr>
      <w:tr w:rsidR="00442CBE" w:rsidRPr="00442CBE" w14:paraId="38F5A91C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6FF9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sual Analogue Sc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8CF4" w14:textId="3342821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5.0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BB56340" w14:textId="423133D7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9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7CC5" w14:textId="1985885F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5.0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2986856" w14:textId="1FEA4121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9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6BC1" w14:textId="32CD5A16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6.3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81DB403" w14:textId="7E3B6CD1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BC52" w14:textId="0B05D2F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1.3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338588C" w14:textId="6A85F053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9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A9ECFE" w14:textId="7777777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1 (-12.1, 26.2)</w:t>
            </w:r>
          </w:p>
        </w:tc>
      </w:tr>
      <w:tr w:rsidR="00442CBE" w:rsidRPr="00442CBE" w14:paraId="2693AA47" w14:textId="77777777" w:rsidTr="00413242">
        <w:trPr>
          <w:trHeight w:val="691"/>
        </w:trPr>
        <w:tc>
          <w:tcPr>
            <w:tcW w:w="97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7309" w14:textId="7777777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ar of Cancer Recurrence</w:t>
            </w:r>
          </w:p>
          <w:p w14:paraId="25FAEE46" w14:textId="7777777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Lower number reflects improvement)</w:t>
            </w:r>
          </w:p>
        </w:tc>
      </w:tr>
      <w:tr w:rsidR="00442CBE" w:rsidRPr="00442CBE" w14:paraId="1E093650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3E23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sc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7E1D" w14:textId="797B0074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.7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716D741" w14:textId="045E2214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C5B6" w14:textId="7ECD613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9.7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6499C94" w14:textId="1056F0BD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9BDB" w14:textId="28177D95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.8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24FDBFA" w14:textId="1E2894D3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-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E13C" w14:textId="283987AF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.5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EEB8559" w14:textId="4B5DCDB8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679D45" w14:textId="7777777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4.4 (-12.4, 3.7)</w:t>
            </w:r>
          </w:p>
        </w:tc>
      </w:tr>
      <w:tr w:rsidR="00442CBE" w:rsidRPr="00442CBE" w14:paraId="22F06547" w14:textId="77777777" w:rsidTr="00413242">
        <w:trPr>
          <w:trHeight w:val="691"/>
        </w:trPr>
        <w:tc>
          <w:tcPr>
            <w:tcW w:w="7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5129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06446798"/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ACIT Fatigue Scale </w:t>
            </w:r>
          </w:p>
          <w:bookmarkEnd w:id="0"/>
          <w:p w14:paraId="49B77147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D819367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igher number reflects improvem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008B65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2CBE" w:rsidRPr="00442CBE" w14:paraId="35348EA6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287C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sco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1921" w14:textId="42171426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4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2F0D909" w14:textId="11C40A3F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0424" w14:textId="0A6CCBE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3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08292B3" w14:textId="268B8925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AAA7" w14:textId="4FC80B2D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499A966" w14:textId="1DF91BD8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-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9AFF" w14:textId="4861AB6B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.5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9BB2CE3" w14:textId="56847746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-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B5CADF" w14:textId="7777777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6.1 (-11.</w:t>
            </w:r>
            <w:proofErr w:type="gramStart"/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-</w:t>
            </w:r>
            <w:proofErr w:type="gramEnd"/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)</w:t>
            </w:r>
          </w:p>
        </w:tc>
      </w:tr>
      <w:tr w:rsidR="00442CBE" w:rsidRPr="00442CBE" w14:paraId="32C81A0C" w14:textId="77777777" w:rsidTr="00413242">
        <w:trPr>
          <w:trHeight w:val="691"/>
        </w:trPr>
        <w:tc>
          <w:tcPr>
            <w:tcW w:w="7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54A4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Body Image Scale</w:t>
            </w:r>
          </w:p>
          <w:p w14:paraId="1728E55B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6F39C5E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Lower number reflects improvem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C2807E" w14:textId="77777777" w:rsidR="00442CBE" w:rsidRPr="00442CBE" w:rsidRDefault="00442CBE" w:rsidP="0041324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42CBE" w:rsidRPr="00442CBE" w14:paraId="6615763C" w14:textId="77777777" w:rsidTr="00413242">
        <w:trPr>
          <w:trHeight w:val="691"/>
        </w:trPr>
        <w:tc>
          <w:tcPr>
            <w:tcW w:w="1614" w:type="dxa"/>
            <w:tcBorders>
              <w:top w:val="nil"/>
              <w:left w:val="nil"/>
              <w:right w:val="nil"/>
            </w:tcBorders>
            <w:vAlign w:val="center"/>
          </w:tcPr>
          <w:p w14:paraId="419C01A5" w14:textId="77777777" w:rsidR="00442CBE" w:rsidRPr="00442CBE" w:rsidRDefault="00442CBE" w:rsidP="0041324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score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18F7F521" w14:textId="553F4649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6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B83B2D3" w14:textId="61D6D7EB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703F91" w14:textId="77783283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0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B435B58" w14:textId="25089C6C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02140541" w14:textId="5936BD2E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8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51A50A0" w14:textId="427E8B5F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6D93E4F0" w14:textId="240475A3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.0 </w:t>
            </w:r>
            <w:r w:rsidR="00BC1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  <w:r w:rsidR="00687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DC2C1B9" w14:textId="6EDEF5A3" w:rsidR="00442CBE" w:rsidRPr="00442CBE" w:rsidRDefault="00687DE9" w:rsidP="00413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442CBE" w:rsidRPr="00442C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38EBDD6" w14:textId="77777777" w:rsidR="00442CBE" w:rsidRPr="00442CBE" w:rsidRDefault="00442CBE" w:rsidP="00413242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42C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6.7 (-13.2, -0.3)</w:t>
            </w:r>
          </w:p>
        </w:tc>
      </w:tr>
    </w:tbl>
    <w:p w14:paraId="4FD7BBD7" w14:textId="77777777" w:rsidR="001A4E11" w:rsidRDefault="001A4E11"/>
    <w:p w14:paraId="282A9732" w14:textId="77777777" w:rsidR="001A4E11" w:rsidRDefault="001A4E11"/>
    <w:p w14:paraId="18F3EFFB" w14:textId="1BE48F57" w:rsidR="001A4E11" w:rsidRDefault="001A4E11"/>
    <w:p w14:paraId="510CF90C" w14:textId="77777777" w:rsidR="0001750B" w:rsidRDefault="0001750B"/>
    <w:sectPr w:rsidR="00017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BE"/>
    <w:rsid w:val="0001750B"/>
    <w:rsid w:val="00103C4D"/>
    <w:rsid w:val="001A4E11"/>
    <w:rsid w:val="0029771F"/>
    <w:rsid w:val="002C698D"/>
    <w:rsid w:val="00442CBE"/>
    <w:rsid w:val="00687DE9"/>
    <w:rsid w:val="007E3CE0"/>
    <w:rsid w:val="00883F6A"/>
    <w:rsid w:val="00A822FF"/>
    <w:rsid w:val="00AD6C2A"/>
    <w:rsid w:val="00BC1D16"/>
    <w:rsid w:val="00C0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19D08"/>
  <w15:chartTrackingRefBased/>
  <w15:docId w15:val="{1EACCE50-6F15-454E-A196-0DD77D0B6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CBE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CB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Northgraves</dc:creator>
  <cp:keywords/>
  <dc:description/>
  <cp:lastModifiedBy>John Saxton</cp:lastModifiedBy>
  <cp:revision>2</cp:revision>
  <dcterms:created xsi:type="dcterms:W3CDTF">2025-07-10T12:23:00Z</dcterms:created>
  <dcterms:modified xsi:type="dcterms:W3CDTF">2025-07-10T12:23:00Z</dcterms:modified>
</cp:coreProperties>
</file>